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E02CD4" w14:textId="042A3B19" w:rsidR="00D52651" w:rsidRDefault="00C34037" w:rsidP="008C5BFC">
      <w:pPr>
        <w:spacing w:line="480" w:lineRule="auto"/>
        <w:rPr>
          <w:rFonts w:ascii="Arial" w:hAnsi="Arial" w:cs="Arial"/>
          <w:color w:val="000000" w:themeColor="text1"/>
          <w:sz w:val="18"/>
          <w:szCs w:val="18"/>
        </w:rPr>
      </w:pPr>
      <w:r w:rsidRPr="00C34037">
        <w:rPr>
          <w:rFonts w:ascii="Arial" w:hAnsi="Arial" w:cs="Arial"/>
          <w:b/>
          <w:color w:val="000000" w:themeColor="text1"/>
          <w:sz w:val="18"/>
          <w:szCs w:val="18"/>
        </w:rPr>
        <w:t>Figure 7 – Source Data 1: B Cell and Monocyte Bw4 ABC Values</w:t>
      </w:r>
    </w:p>
    <w:p w14:paraId="3FA694E8" w14:textId="4C17107B" w:rsidR="008C5BFC" w:rsidRPr="006C26E3" w:rsidDel="005D6FAF" w:rsidRDefault="00C34037" w:rsidP="008C5BFC">
      <w:pPr>
        <w:spacing w:line="480" w:lineRule="auto"/>
        <w:rPr>
          <w:rFonts w:ascii="Arial" w:hAnsi="Arial" w:cs="Arial"/>
          <w:color w:val="000000" w:themeColor="text1"/>
          <w:sz w:val="18"/>
          <w:szCs w:val="18"/>
        </w:rPr>
      </w:pPr>
      <w:r w:rsidRPr="00C34037">
        <w:rPr>
          <w:rFonts w:ascii="Arial" w:hAnsi="Arial" w:cs="Arial"/>
          <w:color w:val="000000" w:themeColor="text1"/>
          <w:sz w:val="18"/>
          <w:szCs w:val="18"/>
        </w:rPr>
        <w:t>HLA Bw4 genotypes of donors (full genotype in Figure 6-source data 1) and mean of ABC values measured with anti-Bw4 and W6/32 are shown for each lymphocyte or monocyte subset. Standard errors of the mean (SEM) values and the number of replicate measurements (N; with separate blood collections) are indicated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13"/>
        <w:gridCol w:w="1387"/>
        <w:gridCol w:w="1127"/>
        <w:gridCol w:w="1086"/>
        <w:gridCol w:w="1086"/>
        <w:gridCol w:w="584"/>
        <w:gridCol w:w="1237"/>
        <w:gridCol w:w="1112"/>
        <w:gridCol w:w="528"/>
      </w:tblGrid>
      <w:tr w:rsidR="008C5BFC" w:rsidRPr="00697B92" w14:paraId="291BE2F9" w14:textId="77777777" w:rsidTr="000A4E88">
        <w:trPr>
          <w:trHeight w:val="320"/>
        </w:trPr>
        <w:tc>
          <w:tcPr>
            <w:tcW w:w="648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AB57A1" w14:textId="77777777" w:rsidR="008C5BFC" w:rsidRPr="00697B92" w:rsidRDefault="008C5BFC" w:rsidP="000A4E88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SAMPLE ID</w:t>
            </w:r>
          </w:p>
        </w:tc>
        <w:tc>
          <w:tcPr>
            <w:tcW w:w="741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4DA309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Allele 2</w:t>
            </w:r>
          </w:p>
        </w:tc>
        <w:tc>
          <w:tcPr>
            <w:tcW w:w="602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7491AB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Cell Type</w:t>
            </w:r>
          </w:p>
        </w:tc>
        <w:tc>
          <w:tcPr>
            <w:tcW w:w="1472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0541A3" w14:textId="77777777" w:rsidR="008C5BFC" w:rsidRPr="00697B92" w:rsidRDefault="001E41C1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Bw4 ABC Mean</w:t>
            </w:r>
          </w:p>
        </w:tc>
        <w:tc>
          <w:tcPr>
            <w:tcW w:w="1537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B3CF13" w14:textId="77777777" w:rsidR="001E41C1" w:rsidRPr="00697B92" w:rsidRDefault="008C5BFC" w:rsidP="001E41C1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w6/32 ABC Mean</w:t>
            </w:r>
          </w:p>
        </w:tc>
      </w:tr>
      <w:tr w:rsidR="008C5BFC" w:rsidRPr="00697B92" w14:paraId="448C028A" w14:textId="77777777" w:rsidTr="00C34037">
        <w:trPr>
          <w:trHeight w:val="232"/>
        </w:trPr>
        <w:tc>
          <w:tcPr>
            <w:tcW w:w="648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DF207B" w14:textId="77777777" w:rsidR="008C5BFC" w:rsidRPr="00697B92" w:rsidRDefault="008C5BFC" w:rsidP="000A4E88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741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EDE719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02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C790CF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0B3029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Mean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43825D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SEM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ED1216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DBA9D6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Mean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0F5A66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SEM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0BC4DD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N</w:t>
            </w:r>
          </w:p>
        </w:tc>
      </w:tr>
      <w:tr w:rsidR="008C5BFC" w:rsidRPr="00697B92" w14:paraId="254A6DF6" w14:textId="77777777" w:rsidTr="000A4E88">
        <w:trPr>
          <w:trHeight w:val="320"/>
        </w:trPr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A4113" w14:textId="77777777" w:rsidR="008C5BFC" w:rsidRPr="00697B92" w:rsidRDefault="008C5BFC" w:rsidP="000A4E88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14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F40AF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137B0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24B08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5418D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0C1A5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1C7DC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D127F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B683B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</w:tr>
      <w:tr w:rsidR="008C5BFC" w:rsidRPr="00697B92" w14:paraId="4FA64A5C" w14:textId="77777777" w:rsidTr="000A4E88">
        <w:trPr>
          <w:trHeight w:val="320"/>
        </w:trPr>
        <w:tc>
          <w:tcPr>
            <w:tcW w:w="6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937A1" w14:textId="77777777" w:rsidR="008C5BFC" w:rsidRPr="00697B92" w:rsidRDefault="008C5BFC" w:rsidP="000A4E88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HLA-B</w:t>
            </w:r>
          </w:p>
        </w:tc>
        <w:tc>
          <w:tcPr>
            <w:tcW w:w="7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7FD58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B*51:01:01:01</w:t>
            </w:r>
          </w:p>
        </w:tc>
        <w:tc>
          <w:tcPr>
            <w:tcW w:w="6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EFB5A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B Cell</w:t>
            </w:r>
          </w:p>
        </w:tc>
        <w:tc>
          <w:tcPr>
            <w:tcW w:w="5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D7220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2326</w:t>
            </w:r>
          </w:p>
        </w:tc>
        <w:tc>
          <w:tcPr>
            <w:tcW w:w="5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02BF1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689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268D6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6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C9AA1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533611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4F7DE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6285</w:t>
            </w:r>
          </w:p>
        </w:tc>
        <w:tc>
          <w:tcPr>
            <w:tcW w:w="2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5E746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</w:t>
            </w:r>
          </w:p>
        </w:tc>
      </w:tr>
      <w:tr w:rsidR="008C5BFC" w:rsidRPr="00697B92" w14:paraId="0E5D84F4" w14:textId="77777777" w:rsidTr="000A4E88">
        <w:trPr>
          <w:trHeight w:val="320"/>
        </w:trPr>
        <w:tc>
          <w:tcPr>
            <w:tcW w:w="64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F94C6" w14:textId="77777777" w:rsidR="008C5BFC" w:rsidRPr="00697B92" w:rsidRDefault="008C5BFC" w:rsidP="000A4E88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B323D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344DA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Monocytes</w:t>
            </w:r>
          </w:p>
        </w:tc>
        <w:tc>
          <w:tcPr>
            <w:tcW w:w="5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507E2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77091</w:t>
            </w:r>
          </w:p>
        </w:tc>
        <w:tc>
          <w:tcPr>
            <w:tcW w:w="5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C34C7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2227</w:t>
            </w:r>
          </w:p>
        </w:tc>
        <w:tc>
          <w:tcPr>
            <w:tcW w:w="31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1A1AA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66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3DBC4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1347993</w:t>
            </w:r>
          </w:p>
        </w:tc>
        <w:tc>
          <w:tcPr>
            <w:tcW w:w="59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29BFB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88356</w:t>
            </w:r>
          </w:p>
        </w:tc>
        <w:tc>
          <w:tcPr>
            <w:tcW w:w="28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6EBB6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</w:t>
            </w:r>
          </w:p>
        </w:tc>
      </w:tr>
      <w:tr w:rsidR="008C5BFC" w:rsidRPr="00697B92" w14:paraId="484F0D05" w14:textId="77777777" w:rsidTr="000A4E88">
        <w:trPr>
          <w:trHeight w:val="320"/>
        </w:trPr>
        <w:tc>
          <w:tcPr>
            <w:tcW w:w="648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24455" w14:textId="77777777" w:rsidR="008C5BFC" w:rsidRPr="00697B92" w:rsidRDefault="008C5BFC" w:rsidP="000A4E88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64</w:t>
            </w:r>
          </w:p>
        </w:tc>
        <w:tc>
          <w:tcPr>
            <w:tcW w:w="74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4337E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0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82E9B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58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0D53C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58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15255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31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08A87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6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F3C6E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59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E0434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28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41A3B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</w:tr>
      <w:tr w:rsidR="008C5BFC" w:rsidRPr="00697B92" w14:paraId="2B35A8F7" w14:textId="77777777" w:rsidTr="000A4E88">
        <w:trPr>
          <w:trHeight w:val="320"/>
        </w:trPr>
        <w:tc>
          <w:tcPr>
            <w:tcW w:w="6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34C84" w14:textId="77777777" w:rsidR="008C5BFC" w:rsidRPr="00697B92" w:rsidRDefault="008C5BFC" w:rsidP="000A4E88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HLA-B</w:t>
            </w:r>
          </w:p>
        </w:tc>
        <w:tc>
          <w:tcPr>
            <w:tcW w:w="7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B134F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B*44: 02:01:01</w:t>
            </w:r>
          </w:p>
        </w:tc>
        <w:tc>
          <w:tcPr>
            <w:tcW w:w="6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08FC0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B Cell</w:t>
            </w:r>
          </w:p>
        </w:tc>
        <w:tc>
          <w:tcPr>
            <w:tcW w:w="5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76841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22077</w:t>
            </w:r>
          </w:p>
        </w:tc>
        <w:tc>
          <w:tcPr>
            <w:tcW w:w="5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76599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372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16C48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6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3EDDB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61276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8D363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39325</w:t>
            </w:r>
          </w:p>
        </w:tc>
        <w:tc>
          <w:tcPr>
            <w:tcW w:w="2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234EF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</w:t>
            </w:r>
          </w:p>
        </w:tc>
      </w:tr>
      <w:tr w:rsidR="008C5BFC" w:rsidRPr="00697B92" w14:paraId="2E14CEBF" w14:textId="77777777" w:rsidTr="000A4E88">
        <w:trPr>
          <w:trHeight w:val="320"/>
        </w:trPr>
        <w:tc>
          <w:tcPr>
            <w:tcW w:w="64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FD430" w14:textId="77777777" w:rsidR="008C5BFC" w:rsidRPr="00697B92" w:rsidRDefault="008C5BFC" w:rsidP="000A4E88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C01B7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A9FDF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Monocytes</w:t>
            </w:r>
          </w:p>
        </w:tc>
        <w:tc>
          <w:tcPr>
            <w:tcW w:w="5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41869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17216</w:t>
            </w:r>
          </w:p>
        </w:tc>
        <w:tc>
          <w:tcPr>
            <w:tcW w:w="5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94B4A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501</w:t>
            </w:r>
          </w:p>
        </w:tc>
        <w:tc>
          <w:tcPr>
            <w:tcW w:w="31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A12E0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66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2EFAB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1065103</w:t>
            </w:r>
          </w:p>
        </w:tc>
        <w:tc>
          <w:tcPr>
            <w:tcW w:w="59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15A38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63458</w:t>
            </w:r>
          </w:p>
        </w:tc>
        <w:tc>
          <w:tcPr>
            <w:tcW w:w="28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F1425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</w:t>
            </w:r>
          </w:p>
        </w:tc>
      </w:tr>
      <w:tr w:rsidR="008C5BFC" w:rsidRPr="00697B92" w14:paraId="35E5955D" w14:textId="77777777" w:rsidTr="000A4E88">
        <w:trPr>
          <w:trHeight w:val="320"/>
        </w:trPr>
        <w:tc>
          <w:tcPr>
            <w:tcW w:w="648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C402A" w14:textId="77777777" w:rsidR="008C5BFC" w:rsidRPr="00697B92" w:rsidRDefault="008C5BFC" w:rsidP="000A4E88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94</w:t>
            </w:r>
          </w:p>
        </w:tc>
        <w:tc>
          <w:tcPr>
            <w:tcW w:w="74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66FBC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0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96F77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58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5FEDA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58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EA3C5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31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DADB6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6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DDD3B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59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D1087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28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FDAB1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</w:tr>
      <w:tr w:rsidR="008C5BFC" w:rsidRPr="00697B92" w14:paraId="0FEF40D4" w14:textId="77777777" w:rsidTr="000A4E88">
        <w:trPr>
          <w:trHeight w:val="320"/>
        </w:trPr>
        <w:tc>
          <w:tcPr>
            <w:tcW w:w="6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FDB30" w14:textId="77777777" w:rsidR="008C5BFC" w:rsidRPr="00697B92" w:rsidRDefault="008C5BFC" w:rsidP="000A4E88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HLA-B</w:t>
            </w:r>
          </w:p>
        </w:tc>
        <w:tc>
          <w:tcPr>
            <w:tcW w:w="7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8A870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B*44: 02:01:01</w:t>
            </w:r>
          </w:p>
        </w:tc>
        <w:tc>
          <w:tcPr>
            <w:tcW w:w="6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2AF05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B Cell</w:t>
            </w:r>
          </w:p>
        </w:tc>
        <w:tc>
          <w:tcPr>
            <w:tcW w:w="5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146F4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33087</w:t>
            </w:r>
          </w:p>
        </w:tc>
        <w:tc>
          <w:tcPr>
            <w:tcW w:w="5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BED75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793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19425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6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D25FB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972227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70685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17357</w:t>
            </w:r>
          </w:p>
        </w:tc>
        <w:tc>
          <w:tcPr>
            <w:tcW w:w="2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1EB5E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</w:t>
            </w:r>
          </w:p>
        </w:tc>
      </w:tr>
      <w:tr w:rsidR="008C5BFC" w:rsidRPr="00697B92" w14:paraId="5928E19A" w14:textId="77777777" w:rsidTr="000A4E88">
        <w:trPr>
          <w:trHeight w:val="320"/>
        </w:trPr>
        <w:tc>
          <w:tcPr>
            <w:tcW w:w="64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6CA06" w14:textId="77777777" w:rsidR="008C5BFC" w:rsidRPr="00697B92" w:rsidRDefault="008C5BFC" w:rsidP="000A4E88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12D2E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F3839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Monocytes</w:t>
            </w:r>
          </w:p>
        </w:tc>
        <w:tc>
          <w:tcPr>
            <w:tcW w:w="5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C9596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15338</w:t>
            </w:r>
          </w:p>
        </w:tc>
        <w:tc>
          <w:tcPr>
            <w:tcW w:w="5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35BC8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1467</w:t>
            </w:r>
          </w:p>
        </w:tc>
        <w:tc>
          <w:tcPr>
            <w:tcW w:w="31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4DBA6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66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B60E6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1017014</w:t>
            </w:r>
          </w:p>
        </w:tc>
        <w:tc>
          <w:tcPr>
            <w:tcW w:w="59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1191F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65779</w:t>
            </w:r>
          </w:p>
        </w:tc>
        <w:tc>
          <w:tcPr>
            <w:tcW w:w="28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D6B44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</w:t>
            </w:r>
          </w:p>
        </w:tc>
      </w:tr>
      <w:tr w:rsidR="008C5BFC" w:rsidRPr="00697B92" w14:paraId="7EBC5FEE" w14:textId="77777777" w:rsidTr="000A4E88">
        <w:trPr>
          <w:trHeight w:val="320"/>
        </w:trPr>
        <w:tc>
          <w:tcPr>
            <w:tcW w:w="648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3A458" w14:textId="77777777" w:rsidR="008C5BFC" w:rsidRPr="00697B92" w:rsidRDefault="008C5BFC" w:rsidP="000A4E88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111</w:t>
            </w:r>
          </w:p>
        </w:tc>
        <w:tc>
          <w:tcPr>
            <w:tcW w:w="74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47DD0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0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B7719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58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4A817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58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1420F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31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03323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6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67897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59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D1F82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28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E9238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</w:tr>
      <w:tr w:rsidR="008C5BFC" w:rsidRPr="00697B92" w14:paraId="1CBFCE2F" w14:textId="77777777" w:rsidTr="000A4E88">
        <w:trPr>
          <w:trHeight w:val="320"/>
        </w:trPr>
        <w:tc>
          <w:tcPr>
            <w:tcW w:w="6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93BC1" w14:textId="77777777" w:rsidR="008C5BFC" w:rsidRPr="00697B92" w:rsidRDefault="008C5BFC" w:rsidP="000A4E88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HLA-B</w:t>
            </w:r>
          </w:p>
        </w:tc>
        <w:tc>
          <w:tcPr>
            <w:tcW w:w="7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60C31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B*51:01:01:01</w:t>
            </w:r>
          </w:p>
        </w:tc>
        <w:tc>
          <w:tcPr>
            <w:tcW w:w="6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E8CAB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B Cell</w:t>
            </w:r>
          </w:p>
        </w:tc>
        <w:tc>
          <w:tcPr>
            <w:tcW w:w="5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73FEF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25188</w:t>
            </w:r>
          </w:p>
        </w:tc>
        <w:tc>
          <w:tcPr>
            <w:tcW w:w="5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7610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1451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A0D2B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6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814CC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624174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29858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21985</w:t>
            </w:r>
          </w:p>
        </w:tc>
        <w:tc>
          <w:tcPr>
            <w:tcW w:w="2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B57AF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</w:t>
            </w:r>
          </w:p>
        </w:tc>
      </w:tr>
      <w:tr w:rsidR="008C5BFC" w:rsidRPr="00697B92" w14:paraId="6DEE1348" w14:textId="77777777" w:rsidTr="000A4E88">
        <w:trPr>
          <w:trHeight w:val="320"/>
        </w:trPr>
        <w:tc>
          <w:tcPr>
            <w:tcW w:w="64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5B36D" w14:textId="77777777" w:rsidR="008C5BFC" w:rsidRPr="00697B92" w:rsidRDefault="008C5BFC" w:rsidP="000A4E88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1019D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7B389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Monocytes</w:t>
            </w:r>
          </w:p>
        </w:tc>
        <w:tc>
          <w:tcPr>
            <w:tcW w:w="5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F5DE5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37445</w:t>
            </w:r>
          </w:p>
        </w:tc>
        <w:tc>
          <w:tcPr>
            <w:tcW w:w="5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1ECD7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2236</w:t>
            </w:r>
          </w:p>
        </w:tc>
        <w:tc>
          <w:tcPr>
            <w:tcW w:w="31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7B4FE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66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759A6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1275868</w:t>
            </w:r>
          </w:p>
        </w:tc>
        <w:tc>
          <w:tcPr>
            <w:tcW w:w="59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72C5D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9362</w:t>
            </w:r>
          </w:p>
        </w:tc>
        <w:tc>
          <w:tcPr>
            <w:tcW w:w="28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DDDAC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</w:t>
            </w:r>
          </w:p>
        </w:tc>
      </w:tr>
      <w:tr w:rsidR="008C5BFC" w:rsidRPr="00697B92" w14:paraId="25D17CCC" w14:textId="77777777" w:rsidTr="000A4E88">
        <w:trPr>
          <w:trHeight w:val="320"/>
        </w:trPr>
        <w:tc>
          <w:tcPr>
            <w:tcW w:w="648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69E7A" w14:textId="77777777" w:rsidR="008C5BFC" w:rsidRPr="00697B92" w:rsidRDefault="008C5BFC" w:rsidP="000A4E88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126</w:t>
            </w:r>
          </w:p>
        </w:tc>
        <w:tc>
          <w:tcPr>
            <w:tcW w:w="74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A88C2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0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D5D88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58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A0931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58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F6E05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31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CB220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6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A364A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59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1855C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28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5D10B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</w:tr>
      <w:tr w:rsidR="008C5BFC" w:rsidRPr="00697B92" w14:paraId="76C078C3" w14:textId="77777777" w:rsidTr="000A4E88">
        <w:trPr>
          <w:trHeight w:val="320"/>
        </w:trPr>
        <w:tc>
          <w:tcPr>
            <w:tcW w:w="6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D63DD" w14:textId="77777777" w:rsidR="008C5BFC" w:rsidRPr="00697B92" w:rsidRDefault="008C5BFC" w:rsidP="000A4E88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HLA-B</w:t>
            </w:r>
          </w:p>
        </w:tc>
        <w:tc>
          <w:tcPr>
            <w:tcW w:w="7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D199C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B*51:01:01:01</w:t>
            </w:r>
          </w:p>
        </w:tc>
        <w:tc>
          <w:tcPr>
            <w:tcW w:w="6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C471F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B Cell</w:t>
            </w:r>
          </w:p>
        </w:tc>
        <w:tc>
          <w:tcPr>
            <w:tcW w:w="5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134BF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19626</w:t>
            </w:r>
          </w:p>
        </w:tc>
        <w:tc>
          <w:tcPr>
            <w:tcW w:w="5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15DFA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1796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F0A74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6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0B452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75570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27FC4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29353</w:t>
            </w:r>
          </w:p>
        </w:tc>
        <w:tc>
          <w:tcPr>
            <w:tcW w:w="2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C2ABD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</w:t>
            </w:r>
          </w:p>
        </w:tc>
      </w:tr>
      <w:tr w:rsidR="008C5BFC" w:rsidRPr="00697B92" w14:paraId="429E03DC" w14:textId="77777777" w:rsidTr="000A4E88">
        <w:trPr>
          <w:trHeight w:val="320"/>
        </w:trPr>
        <w:tc>
          <w:tcPr>
            <w:tcW w:w="64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5CFEB" w14:textId="77777777" w:rsidR="008C5BFC" w:rsidRPr="00697B92" w:rsidRDefault="008C5BFC" w:rsidP="000A4E88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6469C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F9927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Monocytes</w:t>
            </w:r>
          </w:p>
        </w:tc>
        <w:tc>
          <w:tcPr>
            <w:tcW w:w="5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335C7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57332</w:t>
            </w:r>
          </w:p>
        </w:tc>
        <w:tc>
          <w:tcPr>
            <w:tcW w:w="5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2C724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10509</w:t>
            </w:r>
          </w:p>
        </w:tc>
        <w:tc>
          <w:tcPr>
            <w:tcW w:w="31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EA498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66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D2013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1437062</w:t>
            </w:r>
          </w:p>
        </w:tc>
        <w:tc>
          <w:tcPr>
            <w:tcW w:w="59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47655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97144</w:t>
            </w:r>
          </w:p>
        </w:tc>
        <w:tc>
          <w:tcPr>
            <w:tcW w:w="28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C776B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</w:t>
            </w:r>
          </w:p>
        </w:tc>
      </w:tr>
      <w:tr w:rsidR="008C5BFC" w:rsidRPr="00697B92" w14:paraId="2DEF59BA" w14:textId="77777777" w:rsidTr="000A4E88">
        <w:trPr>
          <w:trHeight w:val="320"/>
        </w:trPr>
        <w:tc>
          <w:tcPr>
            <w:tcW w:w="648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6ED68" w14:textId="77777777" w:rsidR="008C5BFC" w:rsidRPr="00697B92" w:rsidRDefault="008C5BFC" w:rsidP="000A4E88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141</w:t>
            </w:r>
          </w:p>
        </w:tc>
        <w:tc>
          <w:tcPr>
            <w:tcW w:w="74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E8A7D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0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3EA33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58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C8C0E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58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5D3A4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31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543A0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6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00D24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59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50AE0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28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F0354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</w:tr>
      <w:tr w:rsidR="008C5BFC" w:rsidRPr="00697B92" w14:paraId="3B3E736C" w14:textId="77777777" w:rsidTr="000A4E88">
        <w:trPr>
          <w:trHeight w:val="320"/>
        </w:trPr>
        <w:tc>
          <w:tcPr>
            <w:tcW w:w="6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1EE7D" w14:textId="77777777" w:rsidR="008C5BFC" w:rsidRPr="00697B92" w:rsidRDefault="008C5BFC" w:rsidP="000A4E88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HLA-B</w:t>
            </w:r>
          </w:p>
        </w:tc>
        <w:tc>
          <w:tcPr>
            <w:tcW w:w="7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71AE9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B*44: 02:01:01</w:t>
            </w:r>
          </w:p>
        </w:tc>
        <w:tc>
          <w:tcPr>
            <w:tcW w:w="6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02CE4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B Cell</w:t>
            </w:r>
          </w:p>
        </w:tc>
        <w:tc>
          <w:tcPr>
            <w:tcW w:w="5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71545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21527</w:t>
            </w:r>
          </w:p>
        </w:tc>
        <w:tc>
          <w:tcPr>
            <w:tcW w:w="5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7EE3B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2063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B1211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6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0FEB4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551600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801C8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12450</w:t>
            </w:r>
          </w:p>
        </w:tc>
        <w:tc>
          <w:tcPr>
            <w:tcW w:w="2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90696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</w:t>
            </w:r>
          </w:p>
        </w:tc>
      </w:tr>
      <w:tr w:rsidR="008C5BFC" w:rsidRPr="00697B92" w14:paraId="4A83F346" w14:textId="77777777" w:rsidTr="000A4E88">
        <w:trPr>
          <w:trHeight w:val="320"/>
        </w:trPr>
        <w:tc>
          <w:tcPr>
            <w:tcW w:w="64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EC249" w14:textId="77777777" w:rsidR="008C5BFC" w:rsidRPr="00697B92" w:rsidRDefault="008C5BFC" w:rsidP="000A4E88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0525F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4D6E9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Monocytes</w:t>
            </w:r>
          </w:p>
        </w:tc>
        <w:tc>
          <w:tcPr>
            <w:tcW w:w="5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57EA9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12642</w:t>
            </w:r>
          </w:p>
        </w:tc>
        <w:tc>
          <w:tcPr>
            <w:tcW w:w="5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90752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1621</w:t>
            </w:r>
          </w:p>
        </w:tc>
        <w:tc>
          <w:tcPr>
            <w:tcW w:w="31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A73E3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66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C8D8D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1038441</w:t>
            </w:r>
          </w:p>
        </w:tc>
        <w:tc>
          <w:tcPr>
            <w:tcW w:w="59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F4781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3016</w:t>
            </w:r>
          </w:p>
        </w:tc>
        <w:tc>
          <w:tcPr>
            <w:tcW w:w="28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6DC08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</w:t>
            </w:r>
          </w:p>
        </w:tc>
      </w:tr>
      <w:tr w:rsidR="008C5BFC" w:rsidRPr="00697B92" w14:paraId="52E43AD6" w14:textId="77777777" w:rsidTr="000A4E88">
        <w:trPr>
          <w:trHeight w:val="320"/>
        </w:trPr>
        <w:tc>
          <w:tcPr>
            <w:tcW w:w="648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8B280" w14:textId="77777777" w:rsidR="008C5BFC" w:rsidRPr="00697B92" w:rsidRDefault="008C5BFC" w:rsidP="000A4E88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156</w:t>
            </w:r>
          </w:p>
        </w:tc>
        <w:tc>
          <w:tcPr>
            <w:tcW w:w="74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4ABD2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0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07087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58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9D1B3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58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E6DCF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31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7775E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6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B0A79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59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D75B6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28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9A8FA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</w:tr>
      <w:tr w:rsidR="008C5BFC" w:rsidRPr="00697B92" w14:paraId="7099EEFC" w14:textId="77777777" w:rsidTr="000A4E88">
        <w:trPr>
          <w:trHeight w:val="320"/>
        </w:trPr>
        <w:tc>
          <w:tcPr>
            <w:tcW w:w="6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2108A" w14:textId="77777777" w:rsidR="008C5BFC" w:rsidRPr="00697B92" w:rsidRDefault="008C5BFC" w:rsidP="000A4E88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HLA-B</w:t>
            </w:r>
          </w:p>
        </w:tc>
        <w:tc>
          <w:tcPr>
            <w:tcW w:w="7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14E16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B*57: 01:01</w:t>
            </w:r>
          </w:p>
        </w:tc>
        <w:tc>
          <w:tcPr>
            <w:tcW w:w="6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D4E33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B Cell</w:t>
            </w:r>
          </w:p>
        </w:tc>
        <w:tc>
          <w:tcPr>
            <w:tcW w:w="5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DDAD1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8499</w:t>
            </w:r>
          </w:p>
        </w:tc>
        <w:tc>
          <w:tcPr>
            <w:tcW w:w="5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037B3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242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5BB93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6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9BF50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751134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D096D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17540</w:t>
            </w:r>
          </w:p>
        </w:tc>
        <w:tc>
          <w:tcPr>
            <w:tcW w:w="2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5843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6</w:t>
            </w:r>
          </w:p>
        </w:tc>
      </w:tr>
      <w:tr w:rsidR="008C5BFC" w:rsidRPr="00697B92" w14:paraId="2E562823" w14:textId="77777777" w:rsidTr="000A4E88">
        <w:trPr>
          <w:trHeight w:val="320"/>
        </w:trPr>
        <w:tc>
          <w:tcPr>
            <w:tcW w:w="64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221EC" w14:textId="77777777" w:rsidR="008C5BFC" w:rsidRPr="00697B92" w:rsidRDefault="008C5BFC" w:rsidP="000A4E88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C35A0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1FB44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Monocytes</w:t>
            </w:r>
          </w:p>
        </w:tc>
        <w:tc>
          <w:tcPr>
            <w:tcW w:w="5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125C3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0072</w:t>
            </w:r>
          </w:p>
        </w:tc>
        <w:tc>
          <w:tcPr>
            <w:tcW w:w="5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27D4F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2250</w:t>
            </w:r>
          </w:p>
        </w:tc>
        <w:tc>
          <w:tcPr>
            <w:tcW w:w="31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E26DF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66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63DDC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1049272</w:t>
            </w:r>
          </w:p>
        </w:tc>
        <w:tc>
          <w:tcPr>
            <w:tcW w:w="59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FFCB6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5794</w:t>
            </w:r>
          </w:p>
        </w:tc>
        <w:tc>
          <w:tcPr>
            <w:tcW w:w="28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E9926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6</w:t>
            </w:r>
          </w:p>
        </w:tc>
      </w:tr>
      <w:tr w:rsidR="008C5BFC" w:rsidRPr="00697B92" w14:paraId="0C605509" w14:textId="77777777" w:rsidTr="000A4E88">
        <w:trPr>
          <w:trHeight w:val="320"/>
        </w:trPr>
        <w:tc>
          <w:tcPr>
            <w:tcW w:w="648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E9EAE" w14:textId="77777777" w:rsidR="008C5BFC" w:rsidRPr="00697B92" w:rsidRDefault="008C5BFC" w:rsidP="000A4E88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168</w:t>
            </w:r>
          </w:p>
        </w:tc>
        <w:tc>
          <w:tcPr>
            <w:tcW w:w="74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A5C7D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0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B1B19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58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B794F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58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97C7A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31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937AD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6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9BC25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59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3982F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28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1F428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</w:tr>
      <w:tr w:rsidR="008C5BFC" w:rsidRPr="00697B92" w14:paraId="635EF293" w14:textId="77777777" w:rsidTr="000A4E88">
        <w:trPr>
          <w:trHeight w:val="320"/>
        </w:trPr>
        <w:tc>
          <w:tcPr>
            <w:tcW w:w="6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AFE14" w14:textId="77777777" w:rsidR="008C5BFC" w:rsidRPr="00697B92" w:rsidRDefault="008C5BFC" w:rsidP="000A4E88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HLA-B</w:t>
            </w:r>
          </w:p>
        </w:tc>
        <w:tc>
          <w:tcPr>
            <w:tcW w:w="7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22DDE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B*51:01:01:01</w:t>
            </w:r>
          </w:p>
        </w:tc>
        <w:tc>
          <w:tcPr>
            <w:tcW w:w="6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66701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B Cell</w:t>
            </w:r>
          </w:p>
        </w:tc>
        <w:tc>
          <w:tcPr>
            <w:tcW w:w="5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A6489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17779</w:t>
            </w:r>
          </w:p>
        </w:tc>
        <w:tc>
          <w:tcPr>
            <w:tcW w:w="5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A712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995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94C6F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6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61192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362930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CE04F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13268</w:t>
            </w:r>
          </w:p>
        </w:tc>
        <w:tc>
          <w:tcPr>
            <w:tcW w:w="2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62179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</w:t>
            </w:r>
          </w:p>
        </w:tc>
      </w:tr>
      <w:tr w:rsidR="008C5BFC" w:rsidRPr="00697B92" w14:paraId="7F68CA25" w14:textId="77777777" w:rsidTr="000A4E88">
        <w:trPr>
          <w:trHeight w:val="320"/>
        </w:trPr>
        <w:tc>
          <w:tcPr>
            <w:tcW w:w="64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CE684" w14:textId="77777777" w:rsidR="008C5BFC" w:rsidRPr="00697B92" w:rsidRDefault="008C5BFC" w:rsidP="000A4E88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42C1F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D76C2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Monocytes</w:t>
            </w:r>
          </w:p>
        </w:tc>
        <w:tc>
          <w:tcPr>
            <w:tcW w:w="5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1AD9E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36954</w:t>
            </w:r>
          </w:p>
        </w:tc>
        <w:tc>
          <w:tcPr>
            <w:tcW w:w="5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E68A2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2972</w:t>
            </w:r>
          </w:p>
        </w:tc>
        <w:tc>
          <w:tcPr>
            <w:tcW w:w="31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0C76B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66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F5966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1148943</w:t>
            </w:r>
          </w:p>
        </w:tc>
        <w:tc>
          <w:tcPr>
            <w:tcW w:w="59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5458B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103012</w:t>
            </w:r>
          </w:p>
        </w:tc>
        <w:tc>
          <w:tcPr>
            <w:tcW w:w="28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9B4C6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</w:t>
            </w:r>
          </w:p>
        </w:tc>
      </w:tr>
      <w:tr w:rsidR="008C5BFC" w:rsidRPr="00697B92" w14:paraId="79900EFD" w14:textId="77777777" w:rsidTr="000A4E88">
        <w:trPr>
          <w:trHeight w:val="320"/>
        </w:trPr>
        <w:tc>
          <w:tcPr>
            <w:tcW w:w="648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FF2D0" w14:textId="77777777" w:rsidR="008C5BFC" w:rsidRPr="00697B92" w:rsidRDefault="008C5BFC" w:rsidP="000A4E88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178</w:t>
            </w:r>
          </w:p>
        </w:tc>
        <w:tc>
          <w:tcPr>
            <w:tcW w:w="74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2FBB0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0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E7EF5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58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945B0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58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32BC1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31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27B81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6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8FAD9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59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C41C1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28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36AAC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</w:tr>
      <w:tr w:rsidR="008C5BFC" w:rsidRPr="00697B92" w14:paraId="3DDE744C" w14:textId="77777777" w:rsidTr="000A4E88">
        <w:trPr>
          <w:trHeight w:val="320"/>
        </w:trPr>
        <w:tc>
          <w:tcPr>
            <w:tcW w:w="6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BFD31" w14:textId="77777777" w:rsidR="008C5BFC" w:rsidRPr="00697B92" w:rsidRDefault="008C5BFC" w:rsidP="000A4E88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HLA-B</w:t>
            </w:r>
          </w:p>
        </w:tc>
        <w:tc>
          <w:tcPr>
            <w:tcW w:w="7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D0F40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B*57: 01:01</w:t>
            </w:r>
          </w:p>
        </w:tc>
        <w:tc>
          <w:tcPr>
            <w:tcW w:w="6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EEAE9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B Cell</w:t>
            </w:r>
          </w:p>
        </w:tc>
        <w:tc>
          <w:tcPr>
            <w:tcW w:w="5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6AC42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36418</w:t>
            </w:r>
          </w:p>
        </w:tc>
        <w:tc>
          <w:tcPr>
            <w:tcW w:w="5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B41FC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2312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F2A81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6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E550E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575687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1CAC8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55310</w:t>
            </w:r>
          </w:p>
        </w:tc>
        <w:tc>
          <w:tcPr>
            <w:tcW w:w="2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D4C8C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6</w:t>
            </w:r>
          </w:p>
        </w:tc>
      </w:tr>
      <w:tr w:rsidR="008C5BFC" w:rsidRPr="00697B92" w14:paraId="1AC21DB4" w14:textId="77777777" w:rsidTr="000A4E88">
        <w:trPr>
          <w:trHeight w:val="320"/>
        </w:trPr>
        <w:tc>
          <w:tcPr>
            <w:tcW w:w="64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04E7F" w14:textId="77777777" w:rsidR="008C5BFC" w:rsidRPr="00697B92" w:rsidRDefault="008C5BFC" w:rsidP="000A4E88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00B2B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950D4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Monocytes</w:t>
            </w:r>
          </w:p>
        </w:tc>
        <w:tc>
          <w:tcPr>
            <w:tcW w:w="5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EB78D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2278</w:t>
            </w:r>
          </w:p>
        </w:tc>
        <w:tc>
          <w:tcPr>
            <w:tcW w:w="5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44A3B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2263</w:t>
            </w:r>
          </w:p>
        </w:tc>
        <w:tc>
          <w:tcPr>
            <w:tcW w:w="31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08124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66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71566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1156690</w:t>
            </w:r>
          </w:p>
        </w:tc>
        <w:tc>
          <w:tcPr>
            <w:tcW w:w="59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CC34B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67921</w:t>
            </w:r>
          </w:p>
        </w:tc>
        <w:tc>
          <w:tcPr>
            <w:tcW w:w="28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CFAE5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6</w:t>
            </w:r>
          </w:p>
        </w:tc>
      </w:tr>
      <w:tr w:rsidR="008C5BFC" w:rsidRPr="00697B92" w14:paraId="79FC84B3" w14:textId="77777777" w:rsidTr="000A4E88">
        <w:trPr>
          <w:trHeight w:val="320"/>
        </w:trPr>
        <w:tc>
          <w:tcPr>
            <w:tcW w:w="648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A3532" w14:textId="77777777" w:rsidR="008C5BFC" w:rsidRPr="00697B92" w:rsidRDefault="008C5BFC" w:rsidP="000A4E88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187</w:t>
            </w:r>
          </w:p>
        </w:tc>
        <w:tc>
          <w:tcPr>
            <w:tcW w:w="74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7787C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0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60529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58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0E71D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58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F08B1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31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D613D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6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8536C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59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55683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28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4B83A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</w:tr>
      <w:tr w:rsidR="008C5BFC" w:rsidRPr="00697B92" w14:paraId="2FF033CB" w14:textId="77777777" w:rsidTr="000A4E88">
        <w:trPr>
          <w:trHeight w:val="320"/>
        </w:trPr>
        <w:tc>
          <w:tcPr>
            <w:tcW w:w="6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BBC23" w14:textId="77777777" w:rsidR="008C5BFC" w:rsidRPr="00697B92" w:rsidRDefault="008C5BFC" w:rsidP="000A4E88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HLA-B</w:t>
            </w:r>
          </w:p>
        </w:tc>
        <w:tc>
          <w:tcPr>
            <w:tcW w:w="7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D8753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B*44: 02:01:01</w:t>
            </w:r>
          </w:p>
        </w:tc>
        <w:tc>
          <w:tcPr>
            <w:tcW w:w="6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D3141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B Cell</w:t>
            </w:r>
          </w:p>
        </w:tc>
        <w:tc>
          <w:tcPr>
            <w:tcW w:w="5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743A3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27676</w:t>
            </w:r>
          </w:p>
        </w:tc>
        <w:tc>
          <w:tcPr>
            <w:tcW w:w="5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A8076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3796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EE3D8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6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7990D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99803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781C8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30958</w:t>
            </w:r>
          </w:p>
        </w:tc>
        <w:tc>
          <w:tcPr>
            <w:tcW w:w="2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AAB74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</w:t>
            </w:r>
          </w:p>
        </w:tc>
      </w:tr>
      <w:tr w:rsidR="008C5BFC" w:rsidRPr="00697B92" w14:paraId="03CAC6BB" w14:textId="77777777" w:rsidTr="000A4E88">
        <w:trPr>
          <w:trHeight w:val="320"/>
        </w:trPr>
        <w:tc>
          <w:tcPr>
            <w:tcW w:w="64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FC47F" w14:textId="77777777" w:rsidR="008C5BFC" w:rsidRPr="00697B92" w:rsidRDefault="008C5BFC" w:rsidP="000A4E88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1F621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C4075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Monocytes</w:t>
            </w:r>
          </w:p>
        </w:tc>
        <w:tc>
          <w:tcPr>
            <w:tcW w:w="5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194B5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9367</w:t>
            </w:r>
          </w:p>
        </w:tc>
        <w:tc>
          <w:tcPr>
            <w:tcW w:w="5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2B32D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1809</w:t>
            </w:r>
          </w:p>
        </w:tc>
        <w:tc>
          <w:tcPr>
            <w:tcW w:w="31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0B3DD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66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1226A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667981</w:t>
            </w:r>
          </w:p>
        </w:tc>
        <w:tc>
          <w:tcPr>
            <w:tcW w:w="59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22363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24147</w:t>
            </w:r>
          </w:p>
        </w:tc>
        <w:tc>
          <w:tcPr>
            <w:tcW w:w="28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44F80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</w:t>
            </w:r>
          </w:p>
        </w:tc>
      </w:tr>
      <w:tr w:rsidR="008C5BFC" w:rsidRPr="00697B92" w14:paraId="779111F8" w14:textId="77777777" w:rsidTr="000A4E88">
        <w:trPr>
          <w:trHeight w:val="320"/>
        </w:trPr>
        <w:tc>
          <w:tcPr>
            <w:tcW w:w="648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6B69F" w14:textId="77777777" w:rsidR="008C5BFC" w:rsidRPr="00697B92" w:rsidRDefault="008C5BFC" w:rsidP="000A4E88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198</w:t>
            </w:r>
          </w:p>
        </w:tc>
        <w:tc>
          <w:tcPr>
            <w:tcW w:w="74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8BE90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0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37B1F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58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721CF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58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90254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31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B1B5E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6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5D098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594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04357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28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43E91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</w:tr>
      <w:tr w:rsidR="008C5BFC" w:rsidRPr="00697B92" w14:paraId="48D4D447" w14:textId="77777777" w:rsidTr="000A4E88">
        <w:trPr>
          <w:trHeight w:val="320"/>
        </w:trPr>
        <w:tc>
          <w:tcPr>
            <w:tcW w:w="6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B5A5F" w14:textId="77777777" w:rsidR="008C5BFC" w:rsidRPr="00697B92" w:rsidRDefault="008C5BFC" w:rsidP="000A4E88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HLA-B</w:t>
            </w:r>
          </w:p>
        </w:tc>
        <w:tc>
          <w:tcPr>
            <w:tcW w:w="7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6AAFB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B*57: 01:01</w:t>
            </w:r>
          </w:p>
        </w:tc>
        <w:tc>
          <w:tcPr>
            <w:tcW w:w="6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A2911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B Cell</w:t>
            </w:r>
          </w:p>
        </w:tc>
        <w:tc>
          <w:tcPr>
            <w:tcW w:w="5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62866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25883</w:t>
            </w:r>
          </w:p>
        </w:tc>
        <w:tc>
          <w:tcPr>
            <w:tcW w:w="5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8A5DF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383</w:t>
            </w:r>
          </w:p>
        </w:tc>
        <w:tc>
          <w:tcPr>
            <w:tcW w:w="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04D87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6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B14FF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553775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17C7C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19902</w:t>
            </w:r>
          </w:p>
        </w:tc>
        <w:tc>
          <w:tcPr>
            <w:tcW w:w="2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198EF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</w:t>
            </w:r>
          </w:p>
        </w:tc>
      </w:tr>
      <w:tr w:rsidR="008C5BFC" w:rsidRPr="00697B92" w14:paraId="0388DF8A" w14:textId="77777777" w:rsidTr="00C34037">
        <w:trPr>
          <w:trHeight w:val="261"/>
        </w:trPr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07E43" w14:textId="77777777" w:rsidR="008C5BFC" w:rsidRPr="00697B92" w:rsidRDefault="008C5BFC" w:rsidP="000A4E88">
            <w:pPr>
              <w:jc w:val="right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89B57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C51FD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Monocytes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23AA3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6590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0765B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1645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92D31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78A1D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1109658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A6827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57942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A9667" w14:textId="77777777" w:rsidR="008C5BFC" w:rsidRPr="00697B92" w:rsidRDefault="008C5BF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</w:t>
            </w:r>
          </w:p>
        </w:tc>
      </w:tr>
    </w:tbl>
    <w:p w14:paraId="34F456BF" w14:textId="41732EBF" w:rsidR="00F904DD" w:rsidRDefault="00D52651" w:rsidP="00C34037">
      <w:bookmarkStart w:id="0" w:name="_GoBack"/>
      <w:bookmarkEnd w:id="0"/>
    </w:p>
    <w:sectPr w:rsidR="00F904DD" w:rsidSect="00E43C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5BFC"/>
    <w:rsid w:val="00043F3F"/>
    <w:rsid w:val="00046806"/>
    <w:rsid w:val="00064B0E"/>
    <w:rsid w:val="000B2A2A"/>
    <w:rsid w:val="000F745A"/>
    <w:rsid w:val="00133786"/>
    <w:rsid w:val="00141C02"/>
    <w:rsid w:val="001709A9"/>
    <w:rsid w:val="00180462"/>
    <w:rsid w:val="001A6A59"/>
    <w:rsid w:val="001E3EA4"/>
    <w:rsid w:val="001E41C1"/>
    <w:rsid w:val="001E49D6"/>
    <w:rsid w:val="001F109E"/>
    <w:rsid w:val="002017A7"/>
    <w:rsid w:val="00234946"/>
    <w:rsid w:val="00266773"/>
    <w:rsid w:val="00273B22"/>
    <w:rsid w:val="00282F43"/>
    <w:rsid w:val="002A3C2C"/>
    <w:rsid w:val="002B3000"/>
    <w:rsid w:val="002B6EBE"/>
    <w:rsid w:val="002D1FA2"/>
    <w:rsid w:val="0030005E"/>
    <w:rsid w:val="00392833"/>
    <w:rsid w:val="00480E4E"/>
    <w:rsid w:val="004B1238"/>
    <w:rsid w:val="004D2E43"/>
    <w:rsid w:val="004F29C8"/>
    <w:rsid w:val="00602EB8"/>
    <w:rsid w:val="006260BB"/>
    <w:rsid w:val="00640345"/>
    <w:rsid w:val="00654D2D"/>
    <w:rsid w:val="006C26E3"/>
    <w:rsid w:val="006D4A85"/>
    <w:rsid w:val="00771DA7"/>
    <w:rsid w:val="007B7B21"/>
    <w:rsid w:val="007E5BCE"/>
    <w:rsid w:val="00827CCC"/>
    <w:rsid w:val="00873187"/>
    <w:rsid w:val="008A3331"/>
    <w:rsid w:val="008B4415"/>
    <w:rsid w:val="008C5BFC"/>
    <w:rsid w:val="0091158D"/>
    <w:rsid w:val="00946162"/>
    <w:rsid w:val="0098139E"/>
    <w:rsid w:val="00A41787"/>
    <w:rsid w:val="00AF6EB0"/>
    <w:rsid w:val="00C34037"/>
    <w:rsid w:val="00C8526A"/>
    <w:rsid w:val="00CB1BD4"/>
    <w:rsid w:val="00CB4D83"/>
    <w:rsid w:val="00D25645"/>
    <w:rsid w:val="00D52651"/>
    <w:rsid w:val="00D65BF8"/>
    <w:rsid w:val="00E4371D"/>
    <w:rsid w:val="00E43C01"/>
    <w:rsid w:val="00ED1D50"/>
    <w:rsid w:val="00F221E8"/>
    <w:rsid w:val="00FB72DA"/>
    <w:rsid w:val="00FD7688"/>
    <w:rsid w:val="00FE2666"/>
    <w:rsid w:val="00FF72F2"/>
    <w:rsid w:val="00FF7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803196"/>
  <w14:defaultImageDpi w14:val="32767"/>
  <w15:chartTrackingRefBased/>
  <w15:docId w15:val="{57717914-9AC9-9A43-B0DC-F090298616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C5BFC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48</Words>
  <Characters>141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rzabek, Brogan</dc:creator>
  <cp:keywords/>
  <dc:description/>
  <cp:lastModifiedBy>Anita Zaitouna</cp:lastModifiedBy>
  <cp:revision>7</cp:revision>
  <dcterms:created xsi:type="dcterms:W3CDTF">2018-05-24T13:10:00Z</dcterms:created>
  <dcterms:modified xsi:type="dcterms:W3CDTF">2018-05-24T18:46:00Z</dcterms:modified>
</cp:coreProperties>
</file>